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pos="1943"/>
        </w:tabs>
        <w:spacing w:after="160" w:line="259" w:lineRule="auto"/>
        <w:rPr>
          <w:rFonts w:ascii="Calibri" w:cs="Calibri" w:eastAsia="Calibri" w:hAnsi="Calibri"/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6 Table. One-sample t-tests with Benjamini-Hochberg correction comparing course pre-/post-assessment score differences relative to zero.</w:t>
      </w:r>
    </w:p>
    <w:tbl>
      <w:tblPr>
        <w:tblStyle w:val="Table1"/>
        <w:tblW w:w="9090.0" w:type="dxa"/>
        <w:jc w:val="left"/>
        <w:tblInd w:w="0.0" w:type="dxa"/>
        <w:tblLayout w:type="fixed"/>
        <w:tblLook w:val="0400"/>
      </w:tblPr>
      <w:tblGrid>
        <w:gridCol w:w="2520"/>
        <w:gridCol w:w="720"/>
        <w:gridCol w:w="1890"/>
        <w:gridCol w:w="1890"/>
        <w:gridCol w:w="2070"/>
        <w:tblGridChange w:id="0">
          <w:tblGrid>
            <w:gridCol w:w="2520"/>
            <w:gridCol w:w="720"/>
            <w:gridCol w:w="1890"/>
            <w:gridCol w:w="1890"/>
            <w:gridCol w:w="2070"/>
          </w:tblGrid>
        </w:tblGridChange>
      </w:tblGrid>
      <w:tr>
        <w:trPr>
          <w:trHeight w:val="30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2">
            <w:pPr>
              <w:spacing w:after="160" w:line="259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our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3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4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statisti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5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06">
            <w:pPr>
              <w:spacing w:after="160" w:line="259" w:lineRule="auto"/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adj. p-value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en Bio (RI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17798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e+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e+0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0C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ioinfo &amp; Comp Bio (R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0D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0E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.358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0F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0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00e-07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l Bio (RI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6324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e+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00e+00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6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irology (R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7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8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818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9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30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1A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.50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en Bio (PU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4905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0e-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60e-06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0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l Biotech (PU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1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2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1857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3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83e-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24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83e-04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160" w:line="259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v Bio (PU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123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64e-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160" w:line="259" w:lineRule="auto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25e-05</w:t>
            </w:r>
          </w:p>
        </w:tc>
      </w:tr>
    </w:tbl>
    <w:p w:rsidR="00000000" w:rsidDel="00000000" w:rsidP="00000000" w:rsidRDefault="00000000" w:rsidRPr="00000000" w14:paraId="0000002A">
      <w:pPr>
        <w:tabs>
          <w:tab w:val="left" w:pos="1943"/>
        </w:tabs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t59/MrG2JDksSgbOOZ6RAN/H5g==">AMUW2mWq35gqqVGtUwAq4ITOFIIjJHCjyyihY4d3UBKmVLapvm6L+tvPkAXnxZScYfGIK0c1k7AXrFGpvPMEs09oqn3aEdXemJHM39vPzQ/iiVCT7SBMJR5Ylmf+fWa1G9rUlBB8fA7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20:51:00Z</dcterms:created>
</cp:coreProperties>
</file>